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449" w:tblpY="2088"/>
        <w:tblW w:w="92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1461"/>
        <w:gridCol w:w="1620"/>
        <w:gridCol w:w="1648"/>
        <w:gridCol w:w="1862"/>
        <w:gridCol w:w="2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61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of index case at diagnosis </w:t>
            </w:r>
          </w:p>
        </w:tc>
        <w:tc>
          <w:tcPr>
            <w:tcW w:w="1620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gree cancer affected cases</w:t>
            </w:r>
          </w:p>
        </w:tc>
        <w:tc>
          <w:tcPr>
            <w:tcW w:w="1648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gree cancer affected cases</w:t>
            </w:r>
          </w:p>
        </w:tc>
        <w:tc>
          <w:tcPr>
            <w:tcW w:w="1862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gree cancer affected cases</w:t>
            </w:r>
          </w:p>
        </w:tc>
        <w:tc>
          <w:tcPr>
            <w:tcW w:w="2055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gree cancer affected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04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61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</w:t>
            </w:r>
          </w:p>
        </w:tc>
        <w:tc>
          <w:tcPr>
            <w:tcW w:w="1648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</w:t>
            </w:r>
          </w:p>
        </w:tc>
        <w:tc>
          <w:tcPr>
            <w:tcW w:w="1862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, Melanoma</w:t>
            </w:r>
          </w:p>
        </w:tc>
        <w:tc>
          <w:tcPr>
            <w:tcW w:w="1648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Thyroid CA</w:t>
            </w:r>
          </w:p>
        </w:tc>
        <w:tc>
          <w:tcPr>
            <w:tcW w:w="1862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</w:t>
            </w:r>
          </w:p>
        </w:tc>
        <w:tc>
          <w:tcPr>
            <w:tcW w:w="2055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61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Uterine CA Colorectal CA </w:t>
            </w:r>
          </w:p>
        </w:tc>
        <w:tc>
          <w:tcPr>
            <w:tcW w:w="1648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Colorectal CA Breast CA Uterine CA</w:t>
            </w:r>
          </w:p>
        </w:tc>
        <w:tc>
          <w:tcPr>
            <w:tcW w:w="1862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Colorectal CA (2) Throat CA Uterine CA</w:t>
            </w:r>
          </w:p>
        </w:tc>
        <w:tc>
          <w:tcPr>
            <w:tcW w:w="2055" w:type="dxa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 Eye 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61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 (2)</w:t>
            </w:r>
          </w:p>
        </w:tc>
        <w:tc>
          <w:tcPr>
            <w:tcW w:w="1648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</w:t>
            </w:r>
          </w:p>
        </w:tc>
        <w:tc>
          <w:tcPr>
            <w:tcW w:w="1862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Breast CA</w:t>
            </w:r>
          </w:p>
        </w:tc>
        <w:tc>
          <w:tcPr>
            <w:tcW w:w="2055" w:type="dxa"/>
          </w:tcPr>
          <w:p>
            <w:pPr>
              <w:spacing w:after="0" w:line="360" w:lineRule="auto"/>
              <w:rPr>
                <w:rFonts w:ascii="Times New Roman" w:hAnsi="Times New Roman" w:eastAsia="Calibri" w:cs="Times New Roman"/>
                <w:sz w:val="20"/>
                <w:szCs w:val="20"/>
              </w:rPr>
            </w:pPr>
          </w:p>
        </w:tc>
      </w:tr>
    </w:tbl>
    <w:p>
      <w:pPr>
        <w:keepNext/>
        <w:spacing w:after="200" w:line="240" w:lineRule="auto"/>
        <w:rPr>
          <w:rFonts w:ascii="Times New Roman" w:hAnsi="Times New Roman" w:eastAsia="Calibri" w:cs="Times New Roman"/>
          <w:sz w:val="20"/>
          <w:szCs w:val="20"/>
          <w:lang w:val="de-CH"/>
        </w:rPr>
      </w:pPr>
      <w:r>
        <w:rPr>
          <w:rFonts w:ascii="Times New Roman" w:hAnsi="Times New Roman" w:eastAsia="Calibri" w:cs="Times New Roman"/>
          <w:sz w:val="20"/>
          <w:szCs w:val="20"/>
          <w:lang w:val="de-CH"/>
        </w:rPr>
        <w:t>Supplemental Table S1</w:t>
      </w:r>
      <w:r>
        <w:rPr>
          <w:rFonts w:ascii="Times New Roman" w:hAnsi="Times New Roman" w:eastAsia="Calibri" w:cs="Times New Roman"/>
          <w:sz w:val="20"/>
          <w:szCs w:val="20"/>
        </w:rPr>
        <w:t>:Details of the cancer in affected relatives of the breast cancer index patient in each family</w:t>
      </w:r>
    </w:p>
    <w:p>
      <w:pPr>
        <w:shd w:val="clear" w:color="auto" w:fill="FCFCFC"/>
        <w:spacing w:after="120" w:line="360" w:lineRule="auto"/>
        <w:rPr>
          <w:rFonts w:ascii="Times New Roman" w:hAnsi="Times New Roman" w:eastAsia="Times New Roman" w:cs="Times New Roman"/>
          <w:b/>
          <w:bCs/>
          <w:sz w:val="20"/>
          <w:szCs w:val="20"/>
          <w:lang w:eastAsia="de-CH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keepNext/>
        <w:spacing w:after="200" w:line="240" w:lineRule="auto"/>
        <w:ind w:right="-270"/>
        <w:rPr>
          <w:rFonts w:ascii="Times New Roman" w:hAnsi="Times New Roman" w:eastAsia="Calibri" w:cs="Times New Roman"/>
          <w:sz w:val="20"/>
          <w:szCs w:val="20"/>
          <w:lang w:val="de-CH"/>
        </w:rPr>
      </w:pPr>
      <w:r>
        <w:rPr>
          <w:rFonts w:ascii="Times New Roman" w:hAnsi="Times New Roman" w:eastAsia="Calibri" w:cs="Times New Roman"/>
          <w:sz w:val="20"/>
          <w:szCs w:val="20"/>
          <w:lang w:val="de-CH"/>
        </w:rPr>
        <w:t>Supplemental Table S2</w:t>
      </w:r>
      <w:r>
        <w:rPr>
          <w:rFonts w:ascii="Times New Roman" w:hAnsi="Times New Roman" w:eastAsia="Calibri" w:cs="Times New Roman"/>
          <w:sz w:val="20"/>
          <w:szCs w:val="20"/>
        </w:rPr>
        <w:t>:</w:t>
      </w:r>
      <w:r>
        <w:rPr>
          <w:rFonts w:ascii="Times New Roman" w:hAnsi="Times New Roman" w:eastAsia="Calibri" w:cs="Times New Roman"/>
          <w:i/>
          <w:iCs/>
          <w:color w:val="44546A"/>
          <w:sz w:val="20"/>
          <w:szCs w:val="20"/>
          <w:lang w:val="de-CH"/>
        </w:rPr>
        <w:t xml:space="preserve"> </w:t>
      </w:r>
      <w:r>
        <w:rPr>
          <w:rFonts w:ascii="Times New Roman" w:hAnsi="Times New Roman" w:eastAsia="Calibri" w:cs="Times New Roman"/>
          <w:sz w:val="20"/>
          <w:szCs w:val="20"/>
          <w:lang w:val="de-CH"/>
        </w:rPr>
        <w:t>The health status and the number of family members who provided biospecimens for genotyping</w:t>
      </w:r>
    </w:p>
    <w:tbl>
      <w:tblPr>
        <w:tblStyle w:val="6"/>
        <w:tblpPr w:leftFromText="180" w:rightFromText="180" w:vertAnchor="text" w:horzAnchor="margin" w:tblpY="50"/>
        <w:tblW w:w="92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959"/>
        <w:gridCol w:w="1220"/>
        <w:gridCol w:w="1350"/>
        <w:gridCol w:w="1350"/>
        <w:gridCol w:w="1620"/>
        <w:gridCol w:w="1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Family ID</w:t>
            </w:r>
          </w:p>
        </w:tc>
        <w:tc>
          <w:tcPr>
            <w:tcW w:w="9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Breast CA cases</w:t>
            </w:r>
          </w:p>
        </w:tc>
        <w:tc>
          <w:tcPr>
            <w:tcW w:w="12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Other CA cases</w:t>
            </w:r>
          </w:p>
        </w:tc>
        <w:tc>
          <w:tcPr>
            <w:tcW w:w="13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 xml:space="preserve">Healthy individuals </w:t>
            </w:r>
          </w:p>
        </w:tc>
        <w:tc>
          <w:tcPr>
            <w:tcW w:w="13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WES sequenced cases</w:t>
            </w:r>
          </w:p>
        </w:tc>
        <w:tc>
          <w:tcPr>
            <w:tcW w:w="16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Genotyped affected individuals</w:t>
            </w:r>
          </w:p>
        </w:tc>
        <w:tc>
          <w:tcPr>
            <w:tcW w:w="189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Genotyped healthy individu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3</w:t>
            </w:r>
          </w:p>
        </w:tc>
        <w:tc>
          <w:tcPr>
            <w:tcW w:w="12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6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3</w:t>
            </w:r>
          </w:p>
        </w:tc>
        <w:tc>
          <w:tcPr>
            <w:tcW w:w="189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3</w:t>
            </w:r>
          </w:p>
        </w:tc>
        <w:tc>
          <w:tcPr>
            <w:tcW w:w="12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3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7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6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2</w:t>
            </w:r>
          </w:p>
        </w:tc>
        <w:tc>
          <w:tcPr>
            <w:tcW w:w="12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2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4</w:t>
            </w:r>
          </w:p>
        </w:tc>
        <w:tc>
          <w:tcPr>
            <w:tcW w:w="189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2</w:t>
            </w:r>
          </w:p>
        </w:tc>
        <w:tc>
          <w:tcPr>
            <w:tcW w:w="12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4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2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04</w:t>
            </w:r>
          </w:p>
        </w:tc>
      </w:tr>
    </w:tbl>
    <w:p>
      <w:pPr>
        <w:shd w:val="clear" w:color="auto" w:fill="FCFCFC"/>
        <w:spacing w:after="120" w:line="360" w:lineRule="auto"/>
        <w:rPr>
          <w:rFonts w:ascii="Times New Roman" w:hAnsi="Times New Roman" w:eastAsia="Times New Roman" w:cs="Times New Roman"/>
          <w:b/>
          <w:bCs/>
          <w:sz w:val="20"/>
          <w:szCs w:val="20"/>
          <w:lang w:eastAsia="de-CH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pStyle w:val="4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3: A description of top LOD scores of family1</w:t>
      </w:r>
    </w:p>
    <w:tbl>
      <w:tblPr>
        <w:tblStyle w:val="3"/>
        <w:tblW w:w="917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16"/>
        <w:gridCol w:w="2139"/>
        <w:gridCol w:w="1530"/>
        <w:gridCol w:w="1080"/>
        <w:gridCol w:w="1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Chromosome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Position</w:t>
            </w:r>
          </w:p>
        </w:tc>
        <w:tc>
          <w:tcPr>
            <w:tcW w:w="21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D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LOD.FAM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Funtion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21688.6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14851469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HSPG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116546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404945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R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492124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5520937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PPARGC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00975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95891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TP1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69440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128994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RSPH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36717.5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111119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RPGRIP1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114.33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790809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LC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41577.6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458938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OXH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89544.2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30295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RW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227320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7600333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AF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5412.5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553123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ZNF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671499.7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0491178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4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BCA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90247.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6877109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3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MYA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8197.2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328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3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P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38264.9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503798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3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UNC13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54346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447263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DHX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63966.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07214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SPOA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64050.2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6174327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SPOA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58530.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240229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OR10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3030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796822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KNT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0574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993205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TF7I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05748.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993144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TF7I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05758.2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970817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TF7I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82561.3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64662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LDH1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22779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3602338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HP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57021.3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7368978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FH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54120.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7412_10AT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PO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54120.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7412_15AT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PO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54123.4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9085308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PO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362876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4024143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DAMT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54284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12949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OMMD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59318.2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1336375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MYH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55729.8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448451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RSR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80233.7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2270978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RHGEF10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80236.9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227097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RHGEF10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30415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27397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ALN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89102.4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284248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PCSK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22479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6173601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SETD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94897.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7761762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51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17orf82</w:t>
            </w:r>
          </w:p>
        </w:tc>
      </w:tr>
    </w:tbl>
    <w:p>
      <w:pPr>
        <w:ind w:left="90"/>
      </w:pPr>
    </w:p>
    <w:p>
      <w:pPr>
        <w:pStyle w:val="4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4: A description of top LOD scores of family2</w:t>
      </w:r>
    </w:p>
    <w:tbl>
      <w:tblPr>
        <w:tblStyle w:val="3"/>
        <w:tblW w:w="97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16"/>
        <w:gridCol w:w="1470"/>
        <w:gridCol w:w="1410"/>
        <w:gridCol w:w="2093"/>
        <w:gridCol w:w="2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D.FAM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629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261696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4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J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299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17941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4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2865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299656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6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1817;RN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0325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9274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L6IP6;RP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3034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1571453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935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093286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1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2817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66458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030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04958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1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981.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3362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3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3201;FAM19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169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1451924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1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M2;FM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675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957742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78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F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921.6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613380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58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P25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541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40060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5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PL4B;LOC101927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545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9649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5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PL4B;LOC101927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148.1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1064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5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LK1;CCDC169-SOHL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36.23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69810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20;LINC01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3924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49689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788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73314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KAP5</w:t>
            </w:r>
          </w:p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130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52187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3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1770494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33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C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74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0741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3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20orf187;LOC339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25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683030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2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AT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009.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32502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2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0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717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57745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1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F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589.14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03863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0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2;LINC01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08.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219164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03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20orf187;LOC339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265.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90949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93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3201;FAM19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748.6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811889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9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4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471.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305468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88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3201;FAM19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505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29327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8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337;LINC00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90.06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699267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8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2;LINC01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3495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81713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KAP5;MIR3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353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52236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76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337;LINC00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620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00185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6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0431;LINC00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053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880915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6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X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5255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975267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63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337;LINC00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40.6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418355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5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C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459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459832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235.1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13404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42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1752;LOC101929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406.5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27317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38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307.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388844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2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9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977.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10874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24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01929413;C20orf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102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572275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1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CA7;TUBGC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394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684067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1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D2;GALNT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017.7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55562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0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G6;LINC00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2193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7284587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5234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1344379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85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618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A-rs14526043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57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NA_ex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CTF1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603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9185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1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4A2</w:t>
            </w:r>
          </w:p>
        </w:tc>
      </w:tr>
    </w:tbl>
    <w:p/>
    <w:p/>
    <w:p/>
    <w:p/>
    <w:p/>
    <w:p/>
    <w:p/>
    <w:p/>
    <w:p>
      <w:pPr>
        <w:pStyle w:val="4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5: A description of top LOD scores of family3</w:t>
      </w:r>
    </w:p>
    <w:tbl>
      <w:tblPr>
        <w:tblStyle w:val="3"/>
        <w:tblW w:w="98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106"/>
        <w:gridCol w:w="1457"/>
        <w:gridCol w:w="1458"/>
        <w:gridCol w:w="1342"/>
        <w:gridCol w:w="29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Chromosome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Position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D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LOD.FAM3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Function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ene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51777.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925508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86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IZUMO3;TUS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82281.7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0812758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803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ING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8913.8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1825543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7952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STI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3739.6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071461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678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SNK2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96870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889791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952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MAF;MAFT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96936.7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888039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952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MAF;MAFT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96889.3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8048408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879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MAF;MAFT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3755.7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7937567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648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ALNT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6161.91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9787734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54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PPFI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0825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2670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44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UTR3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AM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87862.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7062158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365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PCSK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6020.7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1827218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34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PPFI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3449.65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12069447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3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OC101927354;COL28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2261.29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2700671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258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OC100129603;SD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31832.8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10746850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234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ro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RPM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852.06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39835390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.5008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ntergenic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FAM20C;LOC442497</w:t>
            </w:r>
          </w:p>
        </w:tc>
      </w:tr>
    </w:tbl>
    <w:p/>
    <w:p/>
    <w:p/>
    <w:p/>
    <w:p/>
    <w:p/>
    <w:p/>
    <w:p>
      <w:pPr>
        <w:pStyle w:val="4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6: A description of top LOD scores of family4</w:t>
      </w:r>
    </w:p>
    <w:tbl>
      <w:tblPr>
        <w:tblStyle w:val="3"/>
        <w:tblW w:w="93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116"/>
        <w:gridCol w:w="1998"/>
        <w:gridCol w:w="1438"/>
        <w:gridCol w:w="1491"/>
        <w:gridCol w:w="17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Chromosome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 xml:space="preserve">Position </w:t>
            </w:r>
          </w:p>
        </w:tc>
        <w:tc>
          <w:tcPr>
            <w:tcW w:w="19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ID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LOD.FAM4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Function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3354.7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2273782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5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RL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333784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2291258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5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OLGA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410815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39908062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4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LRP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58669.3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:55866934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CE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981556.8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1291628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L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72433.3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61740088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SYCE1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95074.2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1278059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NXA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711631.7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7720303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ATP6V1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49744.3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087823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ZDHHC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40815.5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3400064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PR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78826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7058639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SLM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219929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201046687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6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FCP2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566402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3748570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302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69407.4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9864910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302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RAN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49433.9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199564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302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TGM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499490.7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86889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302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MON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524296.7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rs419752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302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DNAH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1467204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GSA-rs41305288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0.723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  <w:t>exonic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bidi="ta-IN"/>
              </w:rPr>
              <w:t>GRM1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Latha">
    <w:panose1 w:val="020B0604020202020204"/>
    <w:charset w:val="00"/>
    <w:family w:val="swiss"/>
    <w:pitch w:val="default"/>
    <w:sig w:usb0="00100003" w:usb1="00000000" w:usb2="00000000" w:usb3="00000000" w:csb0="00000001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EB7"/>
    <w:rsid w:val="00050608"/>
    <w:rsid w:val="001B26C3"/>
    <w:rsid w:val="00305E1C"/>
    <w:rsid w:val="00316C03"/>
    <w:rsid w:val="003C3A76"/>
    <w:rsid w:val="004519F7"/>
    <w:rsid w:val="0051293B"/>
    <w:rsid w:val="0081035B"/>
    <w:rsid w:val="008E791B"/>
    <w:rsid w:val="00964635"/>
    <w:rsid w:val="00993D9D"/>
    <w:rsid w:val="009A069E"/>
    <w:rsid w:val="00A124D9"/>
    <w:rsid w:val="00A45EB7"/>
    <w:rsid w:val="00A5142F"/>
    <w:rsid w:val="00B0181F"/>
    <w:rsid w:val="00B4726D"/>
    <w:rsid w:val="00C97D0D"/>
    <w:rsid w:val="00D34168"/>
    <w:rsid w:val="00E6190E"/>
    <w:rsid w:val="00E65C60"/>
    <w:rsid w:val="3331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customStyle="1" w:styleId="5">
    <w:name w:val="Plain Table 21"/>
    <w:basedOn w:val="3"/>
    <w:qFormat/>
    <w:uiPriority w:val="42"/>
    <w:pPr>
      <w:spacing w:after="0" w:line="240" w:lineRule="auto"/>
    </w:pPr>
    <w:rPr>
      <w:sz w:val="20"/>
      <w:szCs w:val="20"/>
      <w:lang w:bidi="ar-SA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6">
    <w:name w:val="Plain Table 22"/>
    <w:basedOn w:val="3"/>
    <w:qFormat/>
    <w:uiPriority w:val="42"/>
    <w:pPr>
      <w:spacing w:after="0" w:line="240" w:lineRule="auto"/>
    </w:pPr>
    <w:rPr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02</Words>
  <Characters>6286</Characters>
  <Lines>52</Lines>
  <Paragraphs>14</Paragraphs>
  <TotalTime>9</TotalTime>
  <ScaleCrop>false</ScaleCrop>
  <LinksUpToDate>false</LinksUpToDate>
  <CharactersWithSpaces>7374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06:58:00Z</dcterms:created>
  <dc:creator>Prabavi</dc:creator>
  <cp:lastModifiedBy>Prabavi</cp:lastModifiedBy>
  <dcterms:modified xsi:type="dcterms:W3CDTF">2022-05-06T05:32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1D210CEBD2FC44B4A2337FC3570FD5D6</vt:lpwstr>
  </property>
</Properties>
</file>